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DFD0F" w14:textId="12EA8275" w:rsidR="002A3CBE" w:rsidRPr="00B52222" w:rsidRDefault="002A3CBE" w:rsidP="002A3CBE">
      <w:pPr>
        <w:jc w:val="both"/>
      </w:pPr>
      <w:r w:rsidRPr="00B52222">
        <w:rPr>
          <w:b/>
          <w:bCs/>
        </w:rPr>
        <w:t xml:space="preserve">Supplementary Figure </w:t>
      </w:r>
      <w:r w:rsidR="00876AB7">
        <w:rPr>
          <w:b/>
          <w:bCs/>
        </w:rPr>
        <w:t>S</w:t>
      </w:r>
      <w:r w:rsidRPr="00B52222">
        <w:rPr>
          <w:b/>
          <w:bCs/>
        </w:rPr>
        <w:t>1.</w:t>
      </w:r>
      <w:r w:rsidRPr="00B52222">
        <w:t xml:space="preserve"> Supervised heatmaps of differentially abundant plasma proteins across treatment groups</w:t>
      </w:r>
      <w:r>
        <w:t>. (Top bar</w:t>
      </w:r>
      <w:r w:rsidRPr="00B52222">
        <w:t>:</w:t>
      </w:r>
      <w:r>
        <w:t xml:space="preserve"> </w:t>
      </w:r>
      <w:r w:rsidRPr="00B52222">
        <w:t>Sham</w:t>
      </w:r>
      <w:r w:rsidRPr="00856C2B">
        <w:rPr>
          <w:rFonts w:cstheme="minorHAnsi"/>
        </w:rPr>
        <w:t>, purple; IR, turquoise; Asp</w:t>
      </w:r>
      <w:r>
        <w:rPr>
          <w:rFonts w:cstheme="minorHAnsi"/>
        </w:rPr>
        <w:t>irin</w:t>
      </w:r>
      <w:r w:rsidRPr="00856C2B">
        <w:rPr>
          <w:rFonts w:cstheme="minorHAnsi"/>
        </w:rPr>
        <w:t xml:space="preserve">, green; </w:t>
      </w:r>
      <w:proofErr w:type="spellStart"/>
      <w:r>
        <w:rPr>
          <w:rFonts w:cstheme="minorHAnsi"/>
        </w:rPr>
        <w:t>Aspirin+IR</w:t>
      </w:r>
      <w:proofErr w:type="spellEnd"/>
      <w:r w:rsidRPr="00856C2B">
        <w:rPr>
          <w:rFonts w:cstheme="minorHAnsi"/>
        </w:rPr>
        <w:t xml:space="preserve">, </w:t>
      </w:r>
      <w:r>
        <w:rPr>
          <w:rFonts w:cstheme="minorHAnsi"/>
        </w:rPr>
        <w:t>c</w:t>
      </w:r>
      <w:r w:rsidRPr="00FC47B0">
        <w:rPr>
          <w:rFonts w:cstheme="minorHAnsi"/>
        </w:rPr>
        <w:t>oral pink</w:t>
      </w:r>
      <w:r>
        <w:rPr>
          <w:rFonts w:cstheme="minorHAnsi"/>
        </w:rPr>
        <w:t>)</w:t>
      </w:r>
      <w:r w:rsidRPr="00B52222">
        <w:t>. Columns represent the average protein abundance for each treatment group at each collection time point. Rows represent individual proteins</w:t>
      </w:r>
      <w:r>
        <w:t xml:space="preserve">. (Bottom bars: tumor free, gray; tumor bearing, pink; </w:t>
      </w:r>
      <w:bookmarkStart w:id="0" w:name="_Hlk200622492"/>
      <w:r w:rsidRPr="00B52222">
        <w:t>4</w:t>
      </w:r>
      <w:r>
        <w:t xml:space="preserve"> months</w:t>
      </w:r>
      <w:r w:rsidRPr="00B52222">
        <w:t>,</w:t>
      </w:r>
      <w:r>
        <w:t xml:space="preserve"> blue;</w:t>
      </w:r>
      <w:r w:rsidRPr="00B52222">
        <w:t xml:space="preserve"> 8</w:t>
      </w:r>
      <w:r>
        <w:t xml:space="preserve"> months</w:t>
      </w:r>
      <w:r w:rsidRPr="00B52222">
        <w:t>,</w:t>
      </w:r>
      <w:r>
        <w:t xml:space="preserve"> red; </w:t>
      </w:r>
      <w:r w:rsidRPr="00B52222">
        <w:t>18 months</w:t>
      </w:r>
      <w:r>
        <w:t>, dark purple</w:t>
      </w:r>
      <w:bookmarkEnd w:id="0"/>
      <w:r>
        <w:t>)</w:t>
      </w:r>
    </w:p>
    <w:p w14:paraId="4221D6FB" w14:textId="77777777" w:rsidR="002A3CBE" w:rsidRDefault="002A3CBE" w:rsidP="002A3CBE">
      <w:pPr>
        <w:jc w:val="both"/>
      </w:pPr>
      <w:r w:rsidRPr="00B52222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123B1D" wp14:editId="499B6D83">
                <wp:simplePos x="0" y="0"/>
                <wp:positionH relativeFrom="column">
                  <wp:posOffset>-190528</wp:posOffset>
                </wp:positionH>
                <wp:positionV relativeFrom="paragraph">
                  <wp:posOffset>259163</wp:posOffset>
                </wp:positionV>
                <wp:extent cx="6845880" cy="6265296"/>
                <wp:effectExtent l="0" t="0" r="0" b="254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F63A9C-0CD7-916A-F122-904C94F571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5880" cy="6265296"/>
                          <a:chOff x="0" y="0"/>
                          <a:chExt cx="8033413" cy="7517392"/>
                        </a:xfrm>
                      </wpg:grpSpPr>
                      <pic:pic xmlns:pic="http://schemas.openxmlformats.org/drawingml/2006/picture">
                        <pic:nvPicPr>
                          <pic:cNvPr id="1317389237" name="Picture 1317389237">
                            <a:extLst>
                              <a:ext uri="{FF2B5EF4-FFF2-40B4-BE49-F238E27FC236}">
                                <a16:creationId xmlns:a16="http://schemas.microsoft.com/office/drawing/2014/main" id="{2AE96E49-AFE4-7DD9-B576-3EE2490AAAF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2805"/>
                          <a:stretch/>
                        </pic:blipFill>
                        <pic:spPr>
                          <a:xfrm>
                            <a:off x="0" y="98961"/>
                            <a:ext cx="6600825" cy="63950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5348454" name="Picture 1125348454">
                            <a:extLst>
                              <a:ext uri="{FF2B5EF4-FFF2-40B4-BE49-F238E27FC236}">
                                <a16:creationId xmlns:a16="http://schemas.microsoft.com/office/drawing/2014/main" id="{D790D6A5-8378-2C0A-F19B-422D576C908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t="884"/>
                          <a:stretch/>
                        </pic:blipFill>
                        <pic:spPr>
                          <a:xfrm>
                            <a:off x="6334767" y="0"/>
                            <a:ext cx="1698646" cy="21356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8882314" name="Rectangle 338882314">
                          <a:extLst>
                            <a:ext uri="{FF2B5EF4-FFF2-40B4-BE49-F238E27FC236}">
                              <a16:creationId xmlns:a16="http://schemas.microsoft.com/office/drawing/2014/main" id="{A96CB9A8-8309-06E7-769A-E1D0E47498F4}"/>
                            </a:ext>
                          </a:extLst>
                        </wps:cNvPr>
                        <wps:cNvSpPr/>
                        <wps:spPr>
                          <a:xfrm>
                            <a:off x="121067" y="0"/>
                            <a:ext cx="1515666" cy="111318"/>
                          </a:xfrm>
                          <a:prstGeom prst="rect">
                            <a:avLst/>
                          </a:prstGeom>
                          <a:solidFill>
                            <a:srgbClr val="E199FF"/>
                          </a:solidFill>
                          <a:ln>
                            <a:solidFill>
                              <a:srgbClr val="E199F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13569581" name="Rectangle 613569581">
                          <a:extLst>
                            <a:ext uri="{FF2B5EF4-FFF2-40B4-BE49-F238E27FC236}">
                              <a16:creationId xmlns:a16="http://schemas.microsoft.com/office/drawing/2014/main" id="{94AD6263-DFCF-52D4-914A-C2EDA54FFA19}"/>
                            </a:ext>
                          </a:extLst>
                        </wps:cNvPr>
                        <wps:cNvSpPr/>
                        <wps:spPr>
                          <a:xfrm>
                            <a:off x="1654236" y="0"/>
                            <a:ext cx="1515666" cy="111318"/>
                          </a:xfrm>
                          <a:prstGeom prst="rect">
                            <a:avLst/>
                          </a:prstGeom>
                          <a:solidFill>
                            <a:srgbClr val="00DAE0"/>
                          </a:solidFill>
                          <a:ln>
                            <a:solidFill>
                              <a:srgbClr val="00DAE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55221078" name="Rectangle 955221078">
                          <a:extLst>
                            <a:ext uri="{FF2B5EF4-FFF2-40B4-BE49-F238E27FC236}">
                              <a16:creationId xmlns:a16="http://schemas.microsoft.com/office/drawing/2014/main" id="{11B8E94F-1D6D-34C1-64F0-7C6B4117EAAE}"/>
                            </a:ext>
                          </a:extLst>
                        </wps:cNvPr>
                        <wps:cNvSpPr/>
                        <wps:spPr>
                          <a:xfrm>
                            <a:off x="3187405" y="0"/>
                            <a:ext cx="1515666" cy="111318"/>
                          </a:xfrm>
                          <a:prstGeom prst="rect">
                            <a:avLst/>
                          </a:prstGeom>
                          <a:solidFill>
                            <a:srgbClr val="96CA00"/>
                          </a:solidFill>
                          <a:ln>
                            <a:solidFill>
                              <a:srgbClr val="96CA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8163243" name="Rectangle 98163243">
                          <a:extLst>
                            <a:ext uri="{FF2B5EF4-FFF2-40B4-BE49-F238E27FC236}">
                              <a16:creationId xmlns:a16="http://schemas.microsoft.com/office/drawing/2014/main" id="{71F3E60B-D349-11C6-D862-EA5DD18C91C4}"/>
                            </a:ext>
                          </a:extLst>
                        </wps:cNvPr>
                        <wps:cNvSpPr/>
                        <wps:spPr>
                          <a:xfrm>
                            <a:off x="4713018" y="0"/>
                            <a:ext cx="1515666" cy="111318"/>
                          </a:xfrm>
                          <a:prstGeom prst="rect">
                            <a:avLst/>
                          </a:prstGeom>
                          <a:solidFill>
                            <a:srgbClr val="FF9289"/>
                          </a:solidFill>
                          <a:ln>
                            <a:solidFill>
                              <a:srgbClr val="FF9289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303807648" name="Picture 303807648">
                            <a:extLst>
                              <a:ext uri="{FF2B5EF4-FFF2-40B4-BE49-F238E27FC236}">
                                <a16:creationId xmlns:a16="http://schemas.microsoft.com/office/drawing/2014/main" id="{E85E379B-7163-E82D-D8DD-6EED0C8E581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6568364" y="5470700"/>
                            <a:ext cx="1415951" cy="2046692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535913633" name="Group 1535913633">
                          <a:extLst>
                            <a:ext uri="{FF2B5EF4-FFF2-40B4-BE49-F238E27FC236}">
                              <a16:creationId xmlns:a16="http://schemas.microsoft.com/office/drawing/2014/main" id="{36AA2D2E-F4AF-8980-C3D8-A99D50E0AF6A}"/>
                            </a:ext>
                          </a:extLst>
                        </wpg:cNvPr>
                        <wpg:cNvGrpSpPr/>
                        <wpg:grpSpPr>
                          <a:xfrm>
                            <a:off x="117529" y="6494046"/>
                            <a:ext cx="1521461" cy="316706"/>
                            <a:chOff x="117529" y="6494046"/>
                            <a:chExt cx="1521461" cy="316706"/>
                          </a:xfrm>
                        </wpg:grpSpPr>
                        <wpg:grpSp>
                          <wpg:cNvPr id="1547362141" name="Group 1547362141">
                            <a:extLst>
                              <a:ext uri="{FF2B5EF4-FFF2-40B4-BE49-F238E27FC236}">
                                <a16:creationId xmlns:a16="http://schemas.microsoft.com/office/drawing/2014/main" id="{6A0A85D0-076B-AB30-5998-184FBB3EF5EB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17529" y="6494046"/>
                              <a:ext cx="376206" cy="316706"/>
                              <a:chOff x="117529" y="6494046"/>
                              <a:chExt cx="376206" cy="316706"/>
                            </a:xfrm>
                          </wpg:grpSpPr>
                          <wps:wsp>
                            <wps:cNvPr id="1420199799" name="Rectangle 1420199799">
                              <a:extLst>
                                <a:ext uri="{FF2B5EF4-FFF2-40B4-BE49-F238E27FC236}">
                                  <a16:creationId xmlns:a16="http://schemas.microsoft.com/office/drawing/2014/main" id="{5DB6402C-82E9-A306-DF4E-00E27E6927E4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17529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>
                                <a:solidFill>
                                  <a:srgbClr val="A5A5A5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463516196" name="Rectangle 1463516196">
                              <a:extLst>
                                <a:ext uri="{FF2B5EF4-FFF2-40B4-BE49-F238E27FC236}">
                                  <a16:creationId xmlns:a16="http://schemas.microsoft.com/office/drawing/2014/main" id="{71F03770-2340-A4FF-2581-CCA997E3A063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17529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1554361942" name="Group 1554361942">
                            <a:extLst>
                              <a:ext uri="{FF2B5EF4-FFF2-40B4-BE49-F238E27FC236}">
                                <a16:creationId xmlns:a16="http://schemas.microsoft.com/office/drawing/2014/main" id="{CBCFE5BD-B8AC-BE2F-8469-37C9185268AB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510372" y="6494046"/>
                              <a:ext cx="376206" cy="316706"/>
                              <a:chOff x="510372" y="6494046"/>
                              <a:chExt cx="376206" cy="316706"/>
                            </a:xfrm>
                          </wpg:grpSpPr>
                          <wps:wsp>
                            <wps:cNvPr id="1461312950" name="Rectangle 1461312950">
                              <a:extLst>
                                <a:ext uri="{FF2B5EF4-FFF2-40B4-BE49-F238E27FC236}">
                                  <a16:creationId xmlns:a16="http://schemas.microsoft.com/office/drawing/2014/main" id="{C7135828-E3B6-A687-F247-6CFECA60DA88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10372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>
                                <a:solidFill>
                                  <a:srgbClr val="A5A5A5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110770308" name="Rectangle 2110770308">
                              <a:extLst>
                                <a:ext uri="{FF2B5EF4-FFF2-40B4-BE49-F238E27FC236}">
                                  <a16:creationId xmlns:a16="http://schemas.microsoft.com/office/drawing/2014/main" id="{72CD6C71-019D-5794-15C7-82680A0F0882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10372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1994842537" name="Group 1994842537">
                            <a:extLst>
                              <a:ext uri="{FF2B5EF4-FFF2-40B4-BE49-F238E27FC236}">
                                <a16:creationId xmlns:a16="http://schemas.microsoft.com/office/drawing/2014/main" id="{ABDD2351-0046-B2E6-C71F-818D3CFFD2F7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886578" y="6494046"/>
                              <a:ext cx="376206" cy="316706"/>
                              <a:chOff x="886578" y="6494046"/>
                              <a:chExt cx="376206" cy="316706"/>
                            </a:xfrm>
                          </wpg:grpSpPr>
                          <wps:wsp>
                            <wps:cNvPr id="44996833" name="Rectangle 44996833">
                              <a:extLst>
                                <a:ext uri="{FF2B5EF4-FFF2-40B4-BE49-F238E27FC236}">
                                  <a16:creationId xmlns:a16="http://schemas.microsoft.com/office/drawing/2014/main" id="{AA2FEEE5-9FE6-2B52-B670-990D416D3C3A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886578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>
                                <a:solidFill>
                                  <a:srgbClr val="A5A5A5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134225056" name="Rectangle 2134225056">
                              <a:extLst>
                                <a:ext uri="{FF2B5EF4-FFF2-40B4-BE49-F238E27FC236}">
                                  <a16:creationId xmlns:a16="http://schemas.microsoft.com/office/drawing/2014/main" id="{D30749D5-E177-4EB9-F414-6DE903A760BF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886578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>
                                <a:solidFill>
                                  <a:srgbClr val="7030A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1458027664" name="Group 1458027664">
                            <a:extLst>
                              <a:ext uri="{FF2B5EF4-FFF2-40B4-BE49-F238E27FC236}">
                                <a16:creationId xmlns:a16="http://schemas.microsoft.com/office/drawing/2014/main" id="{069DD3C2-6EA4-E457-BDA4-D4CE2A378C6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262784" y="6494046"/>
                              <a:ext cx="376206" cy="316706"/>
                              <a:chOff x="1262784" y="6494046"/>
                              <a:chExt cx="376206" cy="316706"/>
                            </a:xfrm>
                          </wpg:grpSpPr>
                          <wps:wsp>
                            <wps:cNvPr id="1634238092" name="Rectangle 1634238092">
                              <a:extLst>
                                <a:ext uri="{FF2B5EF4-FFF2-40B4-BE49-F238E27FC236}">
                                  <a16:creationId xmlns:a16="http://schemas.microsoft.com/office/drawing/2014/main" id="{7435971D-6187-F46A-304D-1B8BE29D246D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262784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7CE"/>
                              </a:solidFill>
                              <a:ln>
                                <a:solidFill>
                                  <a:srgbClr val="FFC7CE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497330781" name="Rectangle 1497330781">
                              <a:extLst>
                                <a:ext uri="{FF2B5EF4-FFF2-40B4-BE49-F238E27FC236}">
                                  <a16:creationId xmlns:a16="http://schemas.microsoft.com/office/drawing/2014/main" id="{1C50E438-AEA4-9940-D3B0-9327C3FAA4B9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262784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>
                                <a:solidFill>
                                  <a:srgbClr val="7030A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</wpg:grpSp>
                      <wpg:grpSp>
                        <wpg:cNvPr id="512277655" name="Group 512277655">
                          <a:extLst>
                            <a:ext uri="{FF2B5EF4-FFF2-40B4-BE49-F238E27FC236}">
                              <a16:creationId xmlns:a16="http://schemas.microsoft.com/office/drawing/2014/main" id="{26DA7000-895D-9FA7-4993-429E3D9477E2}"/>
                            </a:ext>
                          </a:extLst>
                        </wpg:cNvPr>
                        <wpg:cNvGrpSpPr/>
                        <wpg:grpSpPr>
                          <a:xfrm>
                            <a:off x="1654236" y="6494046"/>
                            <a:ext cx="1521461" cy="316706"/>
                            <a:chOff x="1654236" y="6494046"/>
                            <a:chExt cx="1521461" cy="316706"/>
                          </a:xfrm>
                        </wpg:grpSpPr>
                        <wpg:grpSp>
                          <wpg:cNvPr id="1445314402" name="Group 1445314402">
                            <a:extLst>
                              <a:ext uri="{FF2B5EF4-FFF2-40B4-BE49-F238E27FC236}">
                                <a16:creationId xmlns:a16="http://schemas.microsoft.com/office/drawing/2014/main" id="{1671A54E-2276-B1D7-BFCE-08FB157D2740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654236" y="6494046"/>
                              <a:ext cx="376206" cy="316706"/>
                              <a:chOff x="1654236" y="6494046"/>
                              <a:chExt cx="376206" cy="316706"/>
                            </a:xfrm>
                          </wpg:grpSpPr>
                          <wps:wsp>
                            <wps:cNvPr id="2146147439" name="Rectangle 2146147439">
                              <a:extLst>
                                <a:ext uri="{FF2B5EF4-FFF2-40B4-BE49-F238E27FC236}">
                                  <a16:creationId xmlns:a16="http://schemas.microsoft.com/office/drawing/2014/main" id="{63D081B6-2194-AEE7-7FE0-337AC612DC05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654236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>
                                <a:solidFill>
                                  <a:srgbClr val="A5A5A5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246400531" name="Rectangle 1246400531">
                              <a:extLst>
                                <a:ext uri="{FF2B5EF4-FFF2-40B4-BE49-F238E27FC236}">
                                  <a16:creationId xmlns:a16="http://schemas.microsoft.com/office/drawing/2014/main" id="{64B1720B-7B46-EA8A-BDA5-B8800D7D5A17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654236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1763294995" name="Group 1763294995">
                            <a:extLst>
                              <a:ext uri="{FF2B5EF4-FFF2-40B4-BE49-F238E27FC236}">
                                <a16:creationId xmlns:a16="http://schemas.microsoft.com/office/drawing/2014/main" id="{FB6B8AAA-622C-CFF4-7DF6-09D9CA8E671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047079" y="6494046"/>
                              <a:ext cx="376206" cy="316706"/>
                              <a:chOff x="2047079" y="6494046"/>
                              <a:chExt cx="376206" cy="316706"/>
                            </a:xfrm>
                          </wpg:grpSpPr>
                          <wps:wsp>
                            <wps:cNvPr id="1104811918" name="Rectangle 1104811918">
                              <a:extLst>
                                <a:ext uri="{FF2B5EF4-FFF2-40B4-BE49-F238E27FC236}">
                                  <a16:creationId xmlns:a16="http://schemas.microsoft.com/office/drawing/2014/main" id="{161AD80F-BC91-63F0-7708-34B7BBC02A34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047079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>
                                <a:solidFill>
                                  <a:srgbClr val="A5A5A5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074674454" name="Rectangle 1074674454">
                              <a:extLst>
                                <a:ext uri="{FF2B5EF4-FFF2-40B4-BE49-F238E27FC236}">
                                  <a16:creationId xmlns:a16="http://schemas.microsoft.com/office/drawing/2014/main" id="{0DC699B2-641F-DBC6-E465-0147E08618F5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047079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138478501" name="Group 138478501">
                            <a:extLst>
                              <a:ext uri="{FF2B5EF4-FFF2-40B4-BE49-F238E27FC236}">
                                <a16:creationId xmlns:a16="http://schemas.microsoft.com/office/drawing/2014/main" id="{21E5D7F5-E867-405F-22C5-8D14B141CCD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423285" y="6494046"/>
                              <a:ext cx="376206" cy="316706"/>
                              <a:chOff x="2423285" y="6494046"/>
                              <a:chExt cx="376206" cy="316706"/>
                            </a:xfrm>
                          </wpg:grpSpPr>
                          <wps:wsp>
                            <wps:cNvPr id="1384902835" name="Rectangle 1384902835">
                              <a:extLst>
                                <a:ext uri="{FF2B5EF4-FFF2-40B4-BE49-F238E27FC236}">
                                  <a16:creationId xmlns:a16="http://schemas.microsoft.com/office/drawing/2014/main" id="{9D5BEC3C-A366-A925-CA67-81BA5B5BC4AF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423285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>
                                <a:solidFill>
                                  <a:srgbClr val="A5A5A5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847191707" name="Rectangle 1847191707">
                              <a:extLst>
                                <a:ext uri="{FF2B5EF4-FFF2-40B4-BE49-F238E27FC236}">
                                  <a16:creationId xmlns:a16="http://schemas.microsoft.com/office/drawing/2014/main" id="{07BF90C1-65A7-E709-BA9F-183ED6970CC9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423285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>
                                <a:solidFill>
                                  <a:srgbClr val="7030A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453508293" name="Group 453508293">
                            <a:extLst>
                              <a:ext uri="{FF2B5EF4-FFF2-40B4-BE49-F238E27FC236}">
                                <a16:creationId xmlns:a16="http://schemas.microsoft.com/office/drawing/2014/main" id="{2D5D83EA-7429-2E8D-5973-DB7F60240BB1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799491" y="6494046"/>
                              <a:ext cx="376206" cy="316706"/>
                              <a:chOff x="2799491" y="6494046"/>
                              <a:chExt cx="376206" cy="316706"/>
                            </a:xfrm>
                          </wpg:grpSpPr>
                          <wps:wsp>
                            <wps:cNvPr id="497395589" name="Rectangle 497395589">
                              <a:extLst>
                                <a:ext uri="{FF2B5EF4-FFF2-40B4-BE49-F238E27FC236}">
                                  <a16:creationId xmlns:a16="http://schemas.microsoft.com/office/drawing/2014/main" id="{434425BE-F2E9-E91B-89F4-5164A62E5228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799491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7CE"/>
                              </a:solidFill>
                              <a:ln>
                                <a:solidFill>
                                  <a:srgbClr val="FFC7CE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545434689" name="Rectangle 1545434689">
                              <a:extLst>
                                <a:ext uri="{FF2B5EF4-FFF2-40B4-BE49-F238E27FC236}">
                                  <a16:creationId xmlns:a16="http://schemas.microsoft.com/office/drawing/2014/main" id="{6AC77B3E-41A9-349B-77B2-09A0F56F5353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799491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>
                                <a:solidFill>
                                  <a:srgbClr val="7030A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</wpg:grpSp>
                      <wpg:grpSp>
                        <wpg:cNvPr id="261657847" name="Group 261657847">
                          <a:extLst>
                            <a:ext uri="{FF2B5EF4-FFF2-40B4-BE49-F238E27FC236}">
                              <a16:creationId xmlns:a16="http://schemas.microsoft.com/office/drawing/2014/main" id="{32EA61F2-7D34-CBD3-EA4B-B108AE5038EE}"/>
                            </a:ext>
                          </a:extLst>
                        </wpg:cNvPr>
                        <wpg:cNvGrpSpPr/>
                        <wpg:grpSpPr>
                          <a:xfrm>
                            <a:off x="3191557" y="6494046"/>
                            <a:ext cx="1521461" cy="316706"/>
                            <a:chOff x="3191557" y="6494046"/>
                            <a:chExt cx="1521461" cy="316706"/>
                          </a:xfrm>
                        </wpg:grpSpPr>
                        <wpg:grpSp>
                          <wpg:cNvPr id="1150355635" name="Group 1150355635">
                            <a:extLst>
                              <a:ext uri="{FF2B5EF4-FFF2-40B4-BE49-F238E27FC236}">
                                <a16:creationId xmlns:a16="http://schemas.microsoft.com/office/drawing/2014/main" id="{57F492B1-EBE9-AF97-78E6-0CA39CC245A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191557" y="6494046"/>
                              <a:ext cx="376206" cy="316706"/>
                              <a:chOff x="3191557" y="6494046"/>
                              <a:chExt cx="376206" cy="316706"/>
                            </a:xfrm>
                          </wpg:grpSpPr>
                          <wps:wsp>
                            <wps:cNvPr id="1866179425" name="Rectangle 1866179425">
                              <a:extLst>
                                <a:ext uri="{FF2B5EF4-FFF2-40B4-BE49-F238E27FC236}">
                                  <a16:creationId xmlns:a16="http://schemas.microsoft.com/office/drawing/2014/main" id="{65ED935D-7ECF-0C07-AF88-D52E5254AADB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191557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>
                                <a:solidFill>
                                  <a:srgbClr val="A5A5A5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709351380" name="Rectangle 709351380">
                              <a:extLst>
                                <a:ext uri="{FF2B5EF4-FFF2-40B4-BE49-F238E27FC236}">
                                  <a16:creationId xmlns:a16="http://schemas.microsoft.com/office/drawing/2014/main" id="{8934E800-BD6E-499E-D8CF-7B73335DB096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191557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1706048349" name="Group 1706048349">
                            <a:extLst>
                              <a:ext uri="{FF2B5EF4-FFF2-40B4-BE49-F238E27FC236}">
                                <a16:creationId xmlns:a16="http://schemas.microsoft.com/office/drawing/2014/main" id="{BC239ED8-5C96-2299-E6DB-79B86F5E8BBB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584400" y="6494046"/>
                              <a:ext cx="376206" cy="316706"/>
                              <a:chOff x="3584400" y="6494046"/>
                              <a:chExt cx="376206" cy="316706"/>
                            </a:xfrm>
                          </wpg:grpSpPr>
                          <wps:wsp>
                            <wps:cNvPr id="1926064446" name="Rectangle 1926064446">
                              <a:extLst>
                                <a:ext uri="{FF2B5EF4-FFF2-40B4-BE49-F238E27FC236}">
                                  <a16:creationId xmlns:a16="http://schemas.microsoft.com/office/drawing/2014/main" id="{9853C4B1-C531-2B86-314C-20023108A5A9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584400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>
                                <a:solidFill>
                                  <a:srgbClr val="A5A5A5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548220076" name="Rectangle 548220076">
                              <a:extLst>
                                <a:ext uri="{FF2B5EF4-FFF2-40B4-BE49-F238E27FC236}">
                                  <a16:creationId xmlns:a16="http://schemas.microsoft.com/office/drawing/2014/main" id="{3827A4F2-8195-1C86-422F-9B5C0785D8A3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584400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390012575" name="Group 390012575">
                            <a:extLst>
                              <a:ext uri="{FF2B5EF4-FFF2-40B4-BE49-F238E27FC236}">
                                <a16:creationId xmlns:a16="http://schemas.microsoft.com/office/drawing/2014/main" id="{0019C130-86C3-44A2-6C61-B2D340AA251B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960606" y="6494046"/>
                              <a:ext cx="376206" cy="316706"/>
                              <a:chOff x="3960606" y="6494046"/>
                              <a:chExt cx="376206" cy="316706"/>
                            </a:xfrm>
                          </wpg:grpSpPr>
                          <wps:wsp>
                            <wps:cNvPr id="51870403" name="Rectangle 51870403">
                              <a:extLst>
                                <a:ext uri="{FF2B5EF4-FFF2-40B4-BE49-F238E27FC236}">
                                  <a16:creationId xmlns:a16="http://schemas.microsoft.com/office/drawing/2014/main" id="{19A98510-E4C9-3B29-E04F-290269C724F3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960606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>
                                <a:solidFill>
                                  <a:srgbClr val="A5A5A5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080724498" name="Rectangle 2080724498">
                              <a:extLst>
                                <a:ext uri="{FF2B5EF4-FFF2-40B4-BE49-F238E27FC236}">
                                  <a16:creationId xmlns:a16="http://schemas.microsoft.com/office/drawing/2014/main" id="{50F8A9EE-3DEE-F27E-9188-4DE793A8CB59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960606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>
                                <a:solidFill>
                                  <a:srgbClr val="7030A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555507126" name="Group 555507126">
                            <a:extLst>
                              <a:ext uri="{FF2B5EF4-FFF2-40B4-BE49-F238E27FC236}">
                                <a16:creationId xmlns:a16="http://schemas.microsoft.com/office/drawing/2014/main" id="{F4FE0BCE-1EB3-7C75-7A92-18C063FFE19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336812" y="6494046"/>
                              <a:ext cx="376206" cy="316706"/>
                              <a:chOff x="4336812" y="6494046"/>
                              <a:chExt cx="376206" cy="316706"/>
                            </a:xfrm>
                          </wpg:grpSpPr>
                          <wps:wsp>
                            <wps:cNvPr id="1588891128" name="Rectangle 1588891128">
                              <a:extLst>
                                <a:ext uri="{FF2B5EF4-FFF2-40B4-BE49-F238E27FC236}">
                                  <a16:creationId xmlns:a16="http://schemas.microsoft.com/office/drawing/2014/main" id="{0C2EC0CE-DDFE-2451-F7DA-6813A7236ADB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336812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7CE"/>
                              </a:solidFill>
                              <a:ln>
                                <a:solidFill>
                                  <a:srgbClr val="FFC7CE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11122019" name="Rectangle 211122019">
                              <a:extLst>
                                <a:ext uri="{FF2B5EF4-FFF2-40B4-BE49-F238E27FC236}">
                                  <a16:creationId xmlns:a16="http://schemas.microsoft.com/office/drawing/2014/main" id="{8C9117FF-2F62-D083-B6A5-E4AD65112D9E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336812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>
                                <a:solidFill>
                                  <a:srgbClr val="7030A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</wpg:grpSp>
                      <wpg:grpSp>
                        <wpg:cNvPr id="1928171220" name="Group 1928171220">
                          <a:extLst>
                            <a:ext uri="{FF2B5EF4-FFF2-40B4-BE49-F238E27FC236}">
                              <a16:creationId xmlns:a16="http://schemas.microsoft.com/office/drawing/2014/main" id="{E2F837E0-9659-6A80-D224-A2656B892AB8}"/>
                            </a:ext>
                          </a:extLst>
                        </wpg:cNvPr>
                        <wpg:cNvGrpSpPr/>
                        <wpg:grpSpPr>
                          <a:xfrm>
                            <a:off x="4713018" y="6494046"/>
                            <a:ext cx="1521461" cy="316706"/>
                            <a:chOff x="4713018" y="6494046"/>
                            <a:chExt cx="1521461" cy="316706"/>
                          </a:xfrm>
                        </wpg:grpSpPr>
                        <wpg:grpSp>
                          <wpg:cNvPr id="413098108" name="Group 413098108">
                            <a:extLst>
                              <a:ext uri="{FF2B5EF4-FFF2-40B4-BE49-F238E27FC236}">
                                <a16:creationId xmlns:a16="http://schemas.microsoft.com/office/drawing/2014/main" id="{80B742D2-2436-69B7-D677-14E0A6763CE5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713018" y="6494046"/>
                              <a:ext cx="376206" cy="316706"/>
                              <a:chOff x="4713018" y="6494046"/>
                              <a:chExt cx="376206" cy="316706"/>
                            </a:xfrm>
                          </wpg:grpSpPr>
                          <wps:wsp>
                            <wps:cNvPr id="261044966" name="Rectangle 261044966">
                              <a:extLst>
                                <a:ext uri="{FF2B5EF4-FFF2-40B4-BE49-F238E27FC236}">
                                  <a16:creationId xmlns:a16="http://schemas.microsoft.com/office/drawing/2014/main" id="{2B07151E-61A6-649D-0972-667D939E7453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713018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>
                                <a:solidFill>
                                  <a:srgbClr val="A5A5A5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601083506" name="Rectangle 601083506">
                              <a:extLst>
                                <a:ext uri="{FF2B5EF4-FFF2-40B4-BE49-F238E27FC236}">
                                  <a16:creationId xmlns:a16="http://schemas.microsoft.com/office/drawing/2014/main" id="{B222699B-CA88-796E-EA81-8FC3BE4BA411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713018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237861555" name="Group 237861555">
                            <a:extLst>
                              <a:ext uri="{FF2B5EF4-FFF2-40B4-BE49-F238E27FC236}">
                                <a16:creationId xmlns:a16="http://schemas.microsoft.com/office/drawing/2014/main" id="{F64096EA-A778-D107-3FB6-792C1357AA60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5105861" y="6494046"/>
                              <a:ext cx="376206" cy="316706"/>
                              <a:chOff x="5105861" y="6494046"/>
                              <a:chExt cx="376206" cy="316706"/>
                            </a:xfrm>
                          </wpg:grpSpPr>
                          <wps:wsp>
                            <wps:cNvPr id="885923504" name="Rectangle 885923504">
                              <a:extLst>
                                <a:ext uri="{FF2B5EF4-FFF2-40B4-BE49-F238E27FC236}">
                                  <a16:creationId xmlns:a16="http://schemas.microsoft.com/office/drawing/2014/main" id="{AF52C765-1B29-1094-A2F2-DEA297982812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105861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>
                                <a:solidFill>
                                  <a:srgbClr val="A5A5A5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902070057" name="Rectangle 1902070057">
                              <a:extLst>
                                <a:ext uri="{FF2B5EF4-FFF2-40B4-BE49-F238E27FC236}">
                                  <a16:creationId xmlns:a16="http://schemas.microsoft.com/office/drawing/2014/main" id="{3C3A917B-F4A2-69FB-27DF-04B53C699E6D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105861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1742841452" name="Group 1742841452">
                            <a:extLst>
                              <a:ext uri="{FF2B5EF4-FFF2-40B4-BE49-F238E27FC236}">
                                <a16:creationId xmlns:a16="http://schemas.microsoft.com/office/drawing/2014/main" id="{0DA00E7F-7129-711D-96F8-AB34FDC0691B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5482067" y="6494046"/>
                              <a:ext cx="376206" cy="316706"/>
                              <a:chOff x="5482067" y="6494046"/>
                              <a:chExt cx="376206" cy="316706"/>
                            </a:xfrm>
                          </wpg:grpSpPr>
                          <wps:wsp>
                            <wps:cNvPr id="320310042" name="Rectangle 320310042">
                              <a:extLst>
                                <a:ext uri="{FF2B5EF4-FFF2-40B4-BE49-F238E27FC236}">
                                  <a16:creationId xmlns:a16="http://schemas.microsoft.com/office/drawing/2014/main" id="{FEBEA0CB-D25B-C9D2-D7F4-5578E7A90086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482067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>
                                <a:solidFill>
                                  <a:srgbClr val="A5A5A5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93426445" name="Rectangle 393426445">
                              <a:extLst>
                                <a:ext uri="{FF2B5EF4-FFF2-40B4-BE49-F238E27FC236}">
                                  <a16:creationId xmlns:a16="http://schemas.microsoft.com/office/drawing/2014/main" id="{FF2C3366-7E8B-C536-378C-A245DB73E80F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482067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>
                                <a:solidFill>
                                  <a:srgbClr val="7030A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1139435722" name="Group 1139435722">
                            <a:extLst>
                              <a:ext uri="{FF2B5EF4-FFF2-40B4-BE49-F238E27FC236}">
                                <a16:creationId xmlns:a16="http://schemas.microsoft.com/office/drawing/2014/main" id="{662D056C-E363-DFEC-66BE-A5A316E7FD0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5858273" y="6494046"/>
                              <a:ext cx="376206" cy="316706"/>
                              <a:chOff x="5858273" y="6494046"/>
                              <a:chExt cx="376206" cy="316706"/>
                            </a:xfrm>
                          </wpg:grpSpPr>
                          <wps:wsp>
                            <wps:cNvPr id="1720861393" name="Rectangle 1720861393">
                              <a:extLst>
                                <a:ext uri="{FF2B5EF4-FFF2-40B4-BE49-F238E27FC236}">
                                  <a16:creationId xmlns:a16="http://schemas.microsoft.com/office/drawing/2014/main" id="{120D478D-580E-0288-1851-1D4BDF6FBA02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858273" y="6494046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7CE"/>
                              </a:solidFill>
                              <a:ln>
                                <a:solidFill>
                                  <a:srgbClr val="FFC7CE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293732208" name="Rectangle 1293732208">
                              <a:extLst>
                                <a:ext uri="{FF2B5EF4-FFF2-40B4-BE49-F238E27FC236}">
                                  <a16:creationId xmlns:a16="http://schemas.microsoft.com/office/drawing/2014/main" id="{A2ADD789-D2DE-3639-CD9A-32ADFDF0190D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858273" y="6652399"/>
                                <a:ext cx="376206" cy="158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>
                                <a:solidFill>
                                  <a:srgbClr val="7030A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3E216E" id="Group 1" o:spid="_x0000_s1026" style="position:absolute;margin-left:-15pt;margin-top:20.4pt;width:539.05pt;height:493.35pt;z-index:251659264;mso-width-relative:margin;mso-height-relative:margin" coordsize="80334,751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17389237" o:spid="_x0000_s1027" type="#_x0000_t75" style="position:absolute;top:989;width:66008;height:639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">
                  <v:imagedata r:id="rId7" o:title="" cropbottom="8392f"/>
                </v:shape>
                <v:shape id="Picture 1125348454" o:spid="_x0000_s1028" type="#_x0000_t75" style="position:absolute;left:63347;width:16987;height:213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">
                  <v:imagedata r:id="rId8" o:title="" croptop="579f"/>
                </v:shape>
                <v:rect id="Rectangle 338882314" o:spid="_x0000_s1029" style="position:absolute;left:1210;width:15157;height:11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" fillcolor="#e199ff" strokecolor="#e199ff" strokeweight="1pt"/>
                <v:rect id="Rectangle 613569581" o:spid="_x0000_s1030" style="position:absolute;left:16542;width:15157;height:11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" fillcolor="#00dae0" strokecolor="#00dae0" strokeweight="1pt"/>
                <v:rect id="Rectangle 955221078" o:spid="_x0000_s1031" style="position:absolute;left:31874;width:15156;height:11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" fillcolor="#96ca00" strokecolor="#96ca00" strokeweight="1pt"/>
                <v:rect id="Rectangle 98163243" o:spid="_x0000_s1032" style="position:absolute;left:47130;width:15156;height:11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" fillcolor="#ff9289" strokecolor="#ff9289" strokeweight="1pt"/>
                <v:shape id="Picture 303807648" o:spid="_x0000_s1033" type="#_x0000_t75" style="position:absolute;left:65683;top:54707;width:14160;height:204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">
                  <v:imagedata r:id="rId9" o:title=""/>
                </v:shape>
                <v:group id="Group 1535913633" o:spid="_x0000_s1034" style="position:absolute;left:1175;top:64940;width:15214;height:3167" coordorigin="1175,64940" coordsize="15214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">
                  <v:group id="Group 1547362141" o:spid="_x0000_s1035" style="position:absolute;left:1175;top:64940;width:3762;height:3167" coordorigin="1175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">
                    <v:rect id="Rectangle 1420199799" o:spid="_x0000_s1036" style="position:absolute;left:1175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" fillcolor="#a5a5a5" strokecolor="#a5a5a5" strokeweight="1pt"/>
                    <v:rect id="Rectangle 1463516196" o:spid="_x0000_s1037" style="position:absolute;left:1175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" fillcolor="#00b0f0" strokecolor="#00b0f0" strokeweight="1pt"/>
                  </v:group>
                  <v:group id="Group 1554361942" o:spid="_x0000_s1038" style="position:absolute;left:5103;top:64940;width:3762;height:3167" coordorigin="5103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">
                    <v:rect id="Rectangle 1461312950" o:spid="_x0000_s1039" style="position:absolute;left:5103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" fillcolor="#a5a5a5" strokecolor="#a5a5a5" strokeweight="1pt"/>
                    <v:rect id="Rectangle 2110770308" o:spid="_x0000_s1040" style="position:absolute;left:5103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" fillcolor="red" strokecolor="red" strokeweight="1pt"/>
                  </v:group>
                  <v:group id="Group 1994842537" o:spid="_x0000_s1041" style="position:absolute;left:8865;top:64940;width:3762;height:3167" coordorigin="8865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">
                    <v:rect id="Rectangle 44996833" o:spid="_x0000_s1042" style="position:absolute;left:8865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" fillcolor="#a5a5a5" strokecolor="#a5a5a5" strokeweight="1pt"/>
                    <v:rect id="Rectangle 2134225056" o:spid="_x0000_s1043" style="position:absolute;left:8865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" fillcolor="#7030a0" strokecolor="#7030a0" strokeweight="1pt"/>
                  </v:group>
                  <v:group id="Group 1458027664" o:spid="_x0000_s1044" style="position:absolute;left:12627;top:64940;width:3762;height:3167" coordorigin="12627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">
                    <v:rect id="Rectangle 1634238092" o:spid="_x0000_s1045" style="position:absolute;left:12627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" fillcolor="#ffc7ce" strokecolor="#ffc7ce" strokeweight="1pt"/>
                    <v:rect id="Rectangle 1497330781" o:spid="_x0000_s1046" style="position:absolute;left:12627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" fillcolor="#7030a0" strokecolor="#7030a0" strokeweight="1pt"/>
                  </v:group>
                </v:group>
                <v:group id="Group 512277655" o:spid="_x0000_s1047" style="position:absolute;left:16542;top:64940;width:15214;height:3167" coordorigin="16542,64940" coordsize="15214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">
                  <v:group id="Group 1445314402" o:spid="_x0000_s1048" style="position:absolute;left:16542;top:64940;width:3762;height:3167" coordorigin="16542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">
                    <v:rect id="Rectangle 2146147439" o:spid="_x0000_s1049" style="position:absolute;left:16542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" fillcolor="#a5a5a5" strokecolor="#a5a5a5" strokeweight="1pt"/>
                    <v:rect id="Rectangle 1246400531" o:spid="_x0000_s1050" style="position:absolute;left:16542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" fillcolor="#00b0f0" strokecolor="#00b0f0" strokeweight="1pt"/>
                  </v:group>
                  <v:group id="Group 1763294995" o:spid="_x0000_s1051" style="position:absolute;left:20470;top:64940;width:3762;height:3167" coordorigin="20470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">
                    <v:rect id="Rectangle 1104811918" o:spid="_x0000_s1052" style="position:absolute;left:20470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" fillcolor="#a5a5a5" strokecolor="#a5a5a5" strokeweight="1pt"/>
                    <v:rect id="Rectangle 1074674454" o:spid="_x0000_s1053" style="position:absolute;left:20470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" fillcolor="red" strokecolor="red" strokeweight="1pt"/>
                  </v:group>
                  <v:group id="Group 138478501" o:spid="_x0000_s1054" style="position:absolute;left:24232;top:64940;width:3762;height:3167" coordorigin="24232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">
                    <v:rect id="Rectangle 1384902835" o:spid="_x0000_s1055" style="position:absolute;left:24232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" fillcolor="#a5a5a5" strokecolor="#a5a5a5" strokeweight="1pt"/>
                    <v:rect id="Rectangle 1847191707" o:spid="_x0000_s1056" style="position:absolute;left:24232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" fillcolor="#7030a0" strokecolor="#7030a0" strokeweight="1pt"/>
                  </v:group>
                  <v:group id="Group 453508293" o:spid="_x0000_s1057" style="position:absolute;left:27994;top:64940;width:3762;height:3167" coordorigin="27994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">
                    <v:rect id="Rectangle 497395589" o:spid="_x0000_s1058" style="position:absolute;left:27994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" fillcolor="#ffc7ce" strokecolor="#ffc7ce" strokeweight="1pt"/>
                    <v:rect id="Rectangle 1545434689" o:spid="_x0000_s1059" style="position:absolute;left:27994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" fillcolor="#7030a0" strokecolor="#7030a0" strokeweight="1pt"/>
                  </v:group>
                </v:group>
                <v:group id="Group 261657847" o:spid="_x0000_s1060" style="position:absolute;left:31915;top:64940;width:15215;height:3167" coordorigin="31915,64940" coordsize="15214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">
                  <v:group id="Group 1150355635" o:spid="_x0000_s1061" style="position:absolute;left:31915;top:64940;width:3762;height:3167" coordorigin="31915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">
                    <v:rect id="Rectangle 1866179425" o:spid="_x0000_s1062" style="position:absolute;left:31915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" fillcolor="#a5a5a5" strokecolor="#a5a5a5" strokeweight="1pt"/>
                    <v:rect id="Rectangle 709351380" o:spid="_x0000_s1063" style="position:absolute;left:31915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" fillcolor="#00b0f0" strokecolor="#00b0f0" strokeweight="1pt"/>
                  </v:group>
                  <v:group id="Group 1706048349" o:spid="_x0000_s1064" style="position:absolute;left:35844;top:64940;width:3762;height:3167" coordorigin="35844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">
                    <v:rect id="Rectangle 1926064446" o:spid="_x0000_s1065" style="position:absolute;left:35844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" fillcolor="#a5a5a5" strokecolor="#a5a5a5" strokeweight="1pt"/>
                    <v:rect id="Rectangle 548220076" o:spid="_x0000_s1066" style="position:absolute;left:35844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" fillcolor="red" strokecolor="red" strokeweight="1pt"/>
                  </v:group>
                  <v:group id="Group 390012575" o:spid="_x0000_s1067" style="position:absolute;left:39606;top:64940;width:3762;height:3167" coordorigin="39606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">
                    <v:rect id="Rectangle 51870403" o:spid="_x0000_s1068" style="position:absolute;left:39606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" fillcolor="#a5a5a5" strokecolor="#a5a5a5" strokeweight="1pt"/>
                    <v:rect id="Rectangle 2080724498" o:spid="_x0000_s1069" style="position:absolute;left:39606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" fillcolor="#7030a0" strokecolor="#7030a0" strokeweight="1pt"/>
                  </v:group>
                  <v:group id="Group 555507126" o:spid="_x0000_s1070" style="position:absolute;left:43368;top:64940;width:3762;height:3167" coordorigin="43368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">
                    <v:rect id="Rectangle 1588891128" o:spid="_x0000_s1071" style="position:absolute;left:43368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" fillcolor="#ffc7ce" strokecolor="#ffc7ce" strokeweight="1pt"/>
                    <v:rect id="Rectangle 211122019" o:spid="_x0000_s1072" style="position:absolute;left:43368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" fillcolor="#7030a0" strokecolor="#7030a0" strokeweight="1pt"/>
                  </v:group>
                </v:group>
                <v:group id="Group 1928171220" o:spid="_x0000_s1073" style="position:absolute;left:47130;top:64940;width:15214;height:3167" coordorigin="47130,64940" coordsize="15214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">
                  <v:group id="Group 413098108" o:spid="_x0000_s1074" style="position:absolute;left:47130;top:64940;width:3762;height:3167" coordorigin="47130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">
                    <v:rect id="Rectangle 261044966" o:spid="_x0000_s1075" style="position:absolute;left:47130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" fillcolor="#a5a5a5" strokecolor="#a5a5a5" strokeweight="1pt"/>
                    <v:rect id="Rectangle 601083506" o:spid="_x0000_s1076" style="position:absolute;left:47130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" fillcolor="#00b0f0" strokecolor="#00b0f0" strokeweight="1pt"/>
                  </v:group>
                  <v:group id="Group 237861555" o:spid="_x0000_s1077" style="position:absolute;left:51058;top:64940;width:3762;height:3167" coordorigin="51058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">
                    <v:rect id="Rectangle 885923504" o:spid="_x0000_s1078" style="position:absolute;left:51058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" fillcolor="#a5a5a5" strokecolor="#a5a5a5" strokeweight="1pt"/>
                    <v:rect id="Rectangle 1902070057" o:spid="_x0000_s1079" style="position:absolute;left:51058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" fillcolor="red" strokecolor="red" strokeweight="1pt"/>
                  </v:group>
                  <v:group id="Group 1742841452" o:spid="_x0000_s1080" style="position:absolute;left:54820;top:64940;width:3762;height:3167" coordorigin="54820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">
                    <v:rect id="Rectangle 320310042" o:spid="_x0000_s1081" style="position:absolute;left:54820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" fillcolor="#a5a5a5" strokecolor="#a5a5a5" strokeweight="1pt"/>
                    <v:rect id="Rectangle 393426445" o:spid="_x0000_s1082" style="position:absolute;left:54820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" fillcolor="#7030a0" strokecolor="#7030a0" strokeweight="1pt"/>
                  </v:group>
                  <v:group id="Group 1139435722" o:spid="_x0000_s1083" style="position:absolute;left:58582;top:64940;width:3762;height:3167" coordorigin="58582,64940" coordsize="3762,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">
                    <v:rect id="Rectangle 1720861393" o:spid="_x0000_s1084" style="position:absolute;left:58582;top:64940;width:3762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" fillcolor="#ffc7ce" strokecolor="#ffc7ce" strokeweight="1pt"/>
                    <v:rect id="Rectangle 1293732208" o:spid="_x0000_s1085" style="position:absolute;left:58582;top:66523;width:3762;height:1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" fillcolor="#7030a0" strokecolor="#7030a0" strokeweight="1pt"/>
                  </v:group>
                </v:group>
              </v:group>
            </w:pict>
          </mc:Fallback>
        </mc:AlternateContent>
      </w:r>
    </w:p>
    <w:p w14:paraId="27412D4F" w14:textId="77777777" w:rsidR="002A3CBE" w:rsidRPr="00B52222" w:rsidRDefault="002A3CBE" w:rsidP="002A3CBE"/>
    <w:p w14:paraId="0A73F1A4" w14:textId="77777777" w:rsidR="002A3CBE" w:rsidRPr="00B52222" w:rsidRDefault="002A3CBE" w:rsidP="002A3CBE"/>
    <w:p w14:paraId="1D09CE10" w14:textId="77777777" w:rsidR="002A3CBE" w:rsidRPr="00B52222" w:rsidRDefault="002A3CBE" w:rsidP="002A3CBE"/>
    <w:p w14:paraId="1C32F91B" w14:textId="77777777" w:rsidR="002A3CBE" w:rsidRPr="00B52222" w:rsidRDefault="002A3CBE" w:rsidP="002A3CBE"/>
    <w:p w14:paraId="6A8B4A9C" w14:textId="77777777" w:rsidR="002A3CBE" w:rsidRPr="00B52222" w:rsidRDefault="002A3CBE" w:rsidP="002A3CBE"/>
    <w:p w14:paraId="7CBA3FA6" w14:textId="77777777" w:rsidR="002A3CBE" w:rsidRPr="00B52222" w:rsidRDefault="002A3CBE" w:rsidP="002A3CBE"/>
    <w:p w14:paraId="1028C29C" w14:textId="77777777" w:rsidR="002A3CBE" w:rsidRPr="00B52222" w:rsidRDefault="002A3CBE" w:rsidP="002A3CBE"/>
    <w:p w14:paraId="06BEA587" w14:textId="77777777" w:rsidR="002A3CBE" w:rsidRPr="00B52222" w:rsidRDefault="002A3CBE" w:rsidP="002A3CBE"/>
    <w:p w14:paraId="5AE0F120" w14:textId="77777777" w:rsidR="002A3CBE" w:rsidRPr="00B52222" w:rsidRDefault="002A3CBE" w:rsidP="002A3CBE"/>
    <w:p w14:paraId="028F449A" w14:textId="77777777" w:rsidR="002A3CBE" w:rsidRPr="00B52222" w:rsidRDefault="002A3CBE" w:rsidP="002A3CBE"/>
    <w:p w14:paraId="4D47719B" w14:textId="77777777" w:rsidR="002A3CBE" w:rsidRPr="00B52222" w:rsidRDefault="002A3CBE" w:rsidP="002A3CBE"/>
    <w:p w14:paraId="48DE20DA" w14:textId="77777777" w:rsidR="002A3CBE" w:rsidRPr="00B52222" w:rsidRDefault="002A3CBE" w:rsidP="002A3CBE"/>
    <w:p w14:paraId="0C9F1800" w14:textId="77777777" w:rsidR="002A3CBE" w:rsidRPr="00B52222" w:rsidRDefault="002A3CBE" w:rsidP="002A3CBE"/>
    <w:p w14:paraId="4E687272" w14:textId="77777777" w:rsidR="002A3CBE" w:rsidRPr="00B52222" w:rsidRDefault="002A3CBE" w:rsidP="002A3CBE"/>
    <w:p w14:paraId="17FB4CF8" w14:textId="77777777" w:rsidR="002A3CBE" w:rsidRPr="00B52222" w:rsidRDefault="002A3CBE" w:rsidP="002A3CBE"/>
    <w:p w14:paraId="1EC4797F" w14:textId="77777777" w:rsidR="002A3CBE" w:rsidRPr="00B52222" w:rsidRDefault="002A3CBE" w:rsidP="002A3CBE"/>
    <w:p w14:paraId="7275C7D6" w14:textId="77777777" w:rsidR="002A3CBE" w:rsidRPr="00B52222" w:rsidRDefault="002A3CBE" w:rsidP="002A3CBE"/>
    <w:p w14:paraId="2B80609E" w14:textId="77777777" w:rsidR="002A3CBE" w:rsidRPr="00B52222" w:rsidRDefault="002A3CBE" w:rsidP="002A3CBE"/>
    <w:p w14:paraId="77075B3F" w14:textId="77777777" w:rsidR="002A3CBE" w:rsidRPr="00B52222" w:rsidRDefault="002A3CBE" w:rsidP="002A3CBE"/>
    <w:p w14:paraId="70447586" w14:textId="77777777" w:rsidR="002A3CBE" w:rsidRPr="00B52222" w:rsidRDefault="002A3CBE" w:rsidP="002A3CBE"/>
    <w:p w14:paraId="5F07C590" w14:textId="77777777" w:rsidR="00B018B7" w:rsidRPr="002A3CBE" w:rsidRDefault="00B018B7" w:rsidP="002A3CBE"/>
    <w:sectPr w:rsidR="00B018B7" w:rsidRPr="002A3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CBE"/>
    <w:rsid w:val="0006108D"/>
    <w:rsid w:val="002A3CBE"/>
    <w:rsid w:val="006469E6"/>
    <w:rsid w:val="008066D2"/>
    <w:rsid w:val="00876AB7"/>
    <w:rsid w:val="00AB4B85"/>
    <w:rsid w:val="00B018B7"/>
    <w:rsid w:val="00F4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A30FC"/>
  <w15:chartTrackingRefBased/>
  <w15:docId w15:val="{32C34D05-74BE-491A-9526-4E4F6E2FF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CBE"/>
  </w:style>
  <w:style w:type="paragraph" w:styleId="Heading1">
    <w:name w:val="heading 1"/>
    <w:basedOn w:val="Normal"/>
    <w:next w:val="Normal"/>
    <w:link w:val="Heading1Char"/>
    <w:uiPriority w:val="9"/>
    <w:qFormat/>
    <w:rsid w:val="002A3C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C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C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C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C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C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C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C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C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C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C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C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C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C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C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C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C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C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C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C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C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C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C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C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C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C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C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C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C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el azarhomayoon</dc:creator>
  <cp:keywords/>
  <dc:description/>
  <cp:lastModifiedBy>fazel azarhomayoon</cp:lastModifiedBy>
  <cp:revision>3</cp:revision>
  <dcterms:created xsi:type="dcterms:W3CDTF">2025-07-10T23:13:00Z</dcterms:created>
  <dcterms:modified xsi:type="dcterms:W3CDTF">2025-07-10T23:23:00Z</dcterms:modified>
</cp:coreProperties>
</file>